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CCB8B" w14:textId="77777777" w:rsidR="0031437F" w:rsidRDefault="0031437F" w:rsidP="0031437F">
      <w:pPr>
        <w:tabs>
          <w:tab w:val="left" w:pos="5245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estionnaire</w:t>
      </w:r>
    </w:p>
    <w:p w14:paraId="60195EB9" w14:textId="77777777" w:rsidR="0031437F" w:rsidRDefault="0031437F" w:rsidP="0031437F">
      <w:pPr>
        <w:tabs>
          <w:tab w:val="left" w:pos="5245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neral Questionnaire</w:t>
      </w:r>
    </w:p>
    <w:p w14:paraId="4853C722" w14:textId="77777777" w:rsidR="0031437F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Name:</w:t>
      </w:r>
    </w:p>
    <w:p w14:paraId="510B3AB8" w14:textId="77777777" w:rsidR="0031437F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Location:</w:t>
      </w:r>
    </w:p>
    <w:p w14:paraId="36D876BE" w14:textId="77777777" w:rsidR="0031437F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Age:</w:t>
      </w:r>
    </w:p>
    <w:p w14:paraId="29501EF5" w14:textId="77777777" w:rsidR="0031437F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Occupation:</w:t>
      </w:r>
    </w:p>
    <w:p w14:paraId="01C05EDF" w14:textId="77777777" w:rsidR="0031437F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How long have you been harvesting toddy from palm tree?</w:t>
      </w:r>
    </w:p>
    <w:p w14:paraId="4C043786" w14:textId="77777777" w:rsidR="0031437F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</w:p>
    <w:p w14:paraId="58D2F775" w14:textId="77777777" w:rsidR="0031437F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Is this a family occupation (if yes, how many generation)?</w:t>
      </w:r>
    </w:p>
    <w:p w14:paraId="306C23F0" w14:textId="77777777" w:rsidR="0031437F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</w:p>
    <w:p w14:paraId="3FAB7F43" w14:textId="77777777" w:rsidR="0031437F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Who do you usually get as your consumer?</w:t>
      </w:r>
    </w:p>
    <w:p w14:paraId="313DF559" w14:textId="77777777" w:rsidR="0031437F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</w:p>
    <w:p w14:paraId="30FA202A" w14:textId="77777777" w:rsidR="0031437F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What are the possible adulterations in final product?</w:t>
      </w:r>
    </w:p>
    <w:p w14:paraId="06B0B404" w14:textId="77777777" w:rsidR="0031437F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</w:p>
    <w:p w14:paraId="43F6BF3E" w14:textId="77777777" w:rsidR="0031437F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What is the possible future for this product? What can be done to improve its status?</w:t>
      </w:r>
    </w:p>
    <w:p w14:paraId="41BBB4F8" w14:textId="27717B48" w:rsidR="0031437F" w:rsidRDefault="0031437F">
      <w:pPr>
        <w:spacing w:after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1A5533" w14:textId="77777777" w:rsidR="0031437F" w:rsidRDefault="0031437F" w:rsidP="0031437F">
      <w:pPr>
        <w:tabs>
          <w:tab w:val="left" w:pos="5245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search questionnaire</w:t>
      </w:r>
    </w:p>
    <w:p w14:paraId="62436DD3" w14:textId="77777777" w:rsidR="0031437F" w:rsidRDefault="0031437F" w:rsidP="0031437F">
      <w:pPr>
        <w:pStyle w:val="ListParagraph"/>
        <w:numPr>
          <w:ilvl w:val="0"/>
          <w:numId w:val="1"/>
        </w:numPr>
        <w:tabs>
          <w:tab w:val="left" w:pos="5245"/>
        </w:tabs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ld is the palm tree for its first harvest?</w:t>
      </w:r>
    </w:p>
    <w:p w14:paraId="4FD931DC" w14:textId="77777777" w:rsidR="0031437F" w:rsidRPr="00DB058B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</w:p>
    <w:p w14:paraId="5A5AA893" w14:textId="77777777" w:rsidR="0031437F" w:rsidRDefault="0031437F" w:rsidP="0031437F">
      <w:pPr>
        <w:pStyle w:val="ListParagraph"/>
        <w:numPr>
          <w:ilvl w:val="0"/>
          <w:numId w:val="1"/>
        </w:numPr>
        <w:tabs>
          <w:tab w:val="left" w:pos="5245"/>
        </w:tabs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ll how old do keep harvesting the palm?</w:t>
      </w:r>
    </w:p>
    <w:p w14:paraId="6301FF91" w14:textId="77777777" w:rsidR="0031437F" w:rsidRPr="00DB058B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</w:p>
    <w:p w14:paraId="5EB65AA8" w14:textId="77777777" w:rsidR="0031437F" w:rsidRDefault="0031437F" w:rsidP="0031437F">
      <w:pPr>
        <w:pStyle w:val="ListParagraph"/>
        <w:numPr>
          <w:ilvl w:val="0"/>
          <w:numId w:val="1"/>
        </w:numPr>
        <w:tabs>
          <w:tab w:val="left" w:pos="5245"/>
        </w:tabs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aged group trees give the most desirable palm sap?</w:t>
      </w:r>
    </w:p>
    <w:p w14:paraId="14C0B7F9" w14:textId="77777777" w:rsidR="0031437F" w:rsidRDefault="0031437F" w:rsidP="0031437F">
      <w:pPr>
        <w:pStyle w:val="ListParagraph"/>
        <w:tabs>
          <w:tab w:val="left" w:pos="5245"/>
        </w:tabs>
        <w:ind w:left="426"/>
        <w:rPr>
          <w:rFonts w:ascii="Times New Roman" w:hAnsi="Times New Roman" w:cs="Times New Roman"/>
          <w:sz w:val="24"/>
          <w:szCs w:val="24"/>
        </w:rPr>
      </w:pPr>
    </w:p>
    <w:p w14:paraId="405E963C" w14:textId="77777777" w:rsidR="0031437F" w:rsidRDefault="0031437F" w:rsidP="0031437F">
      <w:pPr>
        <w:pStyle w:val="ListParagraph"/>
        <w:numPr>
          <w:ilvl w:val="0"/>
          <w:numId w:val="1"/>
        </w:numPr>
        <w:tabs>
          <w:tab w:val="left" w:pos="5245"/>
        </w:tabs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is the most favourable time of tapping?</w:t>
      </w:r>
    </w:p>
    <w:p w14:paraId="07B66048" w14:textId="77777777" w:rsidR="0031437F" w:rsidRPr="00DB058B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</w:p>
    <w:p w14:paraId="7A984D85" w14:textId="77777777" w:rsidR="0031437F" w:rsidRDefault="0031437F" w:rsidP="0031437F">
      <w:pPr>
        <w:pStyle w:val="ListParagraph"/>
        <w:numPr>
          <w:ilvl w:val="0"/>
          <w:numId w:val="1"/>
        </w:numPr>
        <w:tabs>
          <w:tab w:val="left" w:pos="5245"/>
        </w:tabs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does it take for alcoholic fermentation to start?</w:t>
      </w:r>
    </w:p>
    <w:p w14:paraId="3FE2DD54" w14:textId="77777777" w:rsidR="0031437F" w:rsidRPr="00DB058B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</w:p>
    <w:p w14:paraId="7D51BCA6" w14:textId="77777777" w:rsidR="0031437F" w:rsidRDefault="0031437F" w:rsidP="0031437F">
      <w:pPr>
        <w:pStyle w:val="ListParagraph"/>
        <w:numPr>
          <w:ilvl w:val="0"/>
          <w:numId w:val="1"/>
        </w:numPr>
        <w:tabs>
          <w:tab w:val="left" w:pos="5245"/>
        </w:tabs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tools used for tapping?</w:t>
      </w:r>
    </w:p>
    <w:p w14:paraId="43BF240A" w14:textId="77777777" w:rsidR="0031437F" w:rsidRPr="00DB058B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</w:p>
    <w:p w14:paraId="16D677AA" w14:textId="77777777" w:rsidR="0031437F" w:rsidRDefault="0031437F" w:rsidP="0031437F">
      <w:pPr>
        <w:pStyle w:val="ListParagraph"/>
        <w:numPr>
          <w:ilvl w:val="0"/>
          <w:numId w:val="1"/>
        </w:numPr>
        <w:tabs>
          <w:tab w:val="left" w:pos="5245"/>
        </w:tabs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is tapping done?</w:t>
      </w:r>
    </w:p>
    <w:p w14:paraId="3CB97B0B" w14:textId="77777777" w:rsidR="0031437F" w:rsidRPr="00DB058B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</w:p>
    <w:p w14:paraId="32B21702" w14:textId="77777777" w:rsidR="0031437F" w:rsidRDefault="0031437F" w:rsidP="0031437F">
      <w:pPr>
        <w:pStyle w:val="ListParagraph"/>
        <w:numPr>
          <w:ilvl w:val="0"/>
          <w:numId w:val="1"/>
        </w:numPr>
        <w:tabs>
          <w:tab w:val="left" w:pos="5245"/>
        </w:tabs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do you give rest to tree?</w:t>
      </w:r>
    </w:p>
    <w:p w14:paraId="75298289" w14:textId="77777777" w:rsidR="0031437F" w:rsidRPr="00DB058B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</w:p>
    <w:p w14:paraId="5481C7AA" w14:textId="77777777" w:rsidR="0031437F" w:rsidRDefault="0031437F" w:rsidP="0031437F">
      <w:pPr>
        <w:pStyle w:val="ListParagraph"/>
        <w:numPr>
          <w:ilvl w:val="0"/>
          <w:numId w:val="1"/>
        </w:numPr>
        <w:tabs>
          <w:tab w:val="left" w:pos="5245"/>
        </w:tabs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expected amount of palm sap per tapping?</w:t>
      </w:r>
    </w:p>
    <w:p w14:paraId="11D5B561" w14:textId="77777777" w:rsidR="0031437F" w:rsidRPr="00DB058B" w:rsidRDefault="0031437F" w:rsidP="0031437F">
      <w:pPr>
        <w:tabs>
          <w:tab w:val="left" w:pos="5245"/>
        </w:tabs>
        <w:rPr>
          <w:rFonts w:ascii="Times New Roman" w:hAnsi="Times New Roman" w:cs="Times New Roman"/>
          <w:sz w:val="24"/>
          <w:szCs w:val="24"/>
        </w:rPr>
      </w:pPr>
    </w:p>
    <w:p w14:paraId="4E9BFDF0" w14:textId="77777777" w:rsidR="0031437F" w:rsidRPr="00017353" w:rsidRDefault="0031437F" w:rsidP="0031437F">
      <w:pPr>
        <w:pStyle w:val="ListParagraph"/>
        <w:numPr>
          <w:ilvl w:val="0"/>
          <w:numId w:val="1"/>
        </w:numPr>
        <w:tabs>
          <w:tab w:val="left" w:pos="5245"/>
        </w:tabs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desirable characteristics of good sap and toddy (color, flavor, aroma, taste)</w:t>
      </w:r>
    </w:p>
    <w:p w14:paraId="211A455B" w14:textId="77777777" w:rsidR="0007587F" w:rsidRDefault="0007587F"/>
    <w:sectPr w:rsidR="0007587F" w:rsidSect="003227AA">
      <w:pgSz w:w="11907" w:h="16839" w:code="9"/>
      <w:pgMar w:top="1699" w:right="1418" w:bottom="1418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CA422E"/>
    <w:multiLevelType w:val="hybridMultilevel"/>
    <w:tmpl w:val="4614D5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37F"/>
    <w:rsid w:val="0007587F"/>
    <w:rsid w:val="00162FE8"/>
    <w:rsid w:val="0031437F"/>
    <w:rsid w:val="003227AA"/>
    <w:rsid w:val="00396484"/>
    <w:rsid w:val="003B645C"/>
    <w:rsid w:val="0085287F"/>
    <w:rsid w:val="00B21581"/>
    <w:rsid w:val="00FF4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06E75"/>
  <w15:chartTrackingRefBased/>
  <w15:docId w15:val="{BCB7739B-EB03-4C45-AE0E-41E07837E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ne-NP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37F"/>
    <w:pPr>
      <w:spacing w:after="0"/>
    </w:pPr>
    <w:rPr>
      <w:rFonts w:asciiTheme="minorHAnsi" w:hAnsiTheme="minorHAnsi" w:cstheme="minorBidi"/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43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 Dangal</dc:creator>
  <cp:keywords/>
  <dc:description/>
  <cp:lastModifiedBy>Anish Dangal</cp:lastModifiedBy>
  <cp:revision>1</cp:revision>
  <dcterms:created xsi:type="dcterms:W3CDTF">2023-10-09T10:56:00Z</dcterms:created>
  <dcterms:modified xsi:type="dcterms:W3CDTF">2023-10-09T10:58:00Z</dcterms:modified>
</cp:coreProperties>
</file>